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7242" w14:textId="6E6F8BAF" w:rsidR="00514AA9" w:rsidRPr="00FD632D" w:rsidRDefault="00AB0365">
      <w:pPr>
        <w:rPr>
          <w:rFonts w:ascii="Times New Roman" w:hAnsi="Times New Roman" w:cs="Times New Roman"/>
        </w:rPr>
      </w:pPr>
      <w:r w:rsidRPr="00BC5A32">
        <w:rPr>
          <w:rFonts w:ascii="Times New Roman" w:hAnsi="Times New Roman" w:cs="Times New Roman"/>
          <w:b/>
          <w:bCs/>
        </w:rPr>
        <w:t>Table S</w:t>
      </w:r>
      <w:r w:rsidR="00C62AEB">
        <w:rPr>
          <w:rFonts w:ascii="Times New Roman" w:hAnsi="Times New Roman" w:cs="Times New Roman"/>
          <w:b/>
          <w:bCs/>
        </w:rPr>
        <w:t>5</w:t>
      </w:r>
      <w:r w:rsidR="00BC5A32" w:rsidRPr="00BC5A32">
        <w:rPr>
          <w:rFonts w:ascii="Times New Roman" w:hAnsi="Times New Roman" w:cs="Times New Roman"/>
          <w:b/>
          <w:bCs/>
        </w:rPr>
        <w:t>.</w:t>
      </w:r>
      <w:r w:rsidRPr="00FD632D">
        <w:rPr>
          <w:rFonts w:ascii="Times New Roman" w:hAnsi="Times New Roman" w:cs="Times New Roman"/>
        </w:rPr>
        <w:t xml:space="preserve"> Pairwise comparisons using log-rank test to assess the </w:t>
      </w:r>
      <w:r w:rsidR="00BC5A32">
        <w:rPr>
          <w:rFonts w:ascii="Times New Roman" w:hAnsi="Times New Roman" w:cs="Times New Roman"/>
        </w:rPr>
        <w:t>cancer-specific survival</w:t>
      </w:r>
      <w:r w:rsidRPr="00FD632D">
        <w:rPr>
          <w:rFonts w:ascii="Times New Roman" w:hAnsi="Times New Roman" w:cs="Times New Roman"/>
        </w:rPr>
        <w:t xml:space="preserve"> difference between five pathological groups in the </w:t>
      </w:r>
      <w:r w:rsidR="00E20E62" w:rsidRPr="00E20E62">
        <w:rPr>
          <w:rFonts w:ascii="Times New Roman" w:hAnsi="Times New Roman" w:cs="Times New Roman"/>
        </w:rPr>
        <w:t xml:space="preserve">surgery </w:t>
      </w:r>
      <w:r w:rsidR="00BC5A32">
        <w:rPr>
          <w:rFonts w:ascii="Times New Roman" w:hAnsi="Times New Roman" w:cs="Times New Roman"/>
        </w:rPr>
        <w:t>patient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B0365" w:rsidRPr="00FD632D" w14:paraId="556ADA74" w14:textId="77777777" w:rsidTr="00FD6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</w:tcBorders>
          </w:tcPr>
          <w:p w14:paraId="4EEC8705" w14:textId="77777777" w:rsidR="00AB0365" w:rsidRPr="00FD632D" w:rsidRDefault="00AB0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04AE52" w14:textId="4E833D4B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IPM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A06205" w14:textId="39D8CB10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4DD38AD" w14:textId="6E2D5C39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5D41D0A" w14:textId="55C598B4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</w:tr>
      <w:tr w:rsidR="00AB0365" w:rsidRPr="00FD632D" w14:paraId="051485C3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4B7B77" w14:textId="02E86C01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</w:tcPr>
          <w:p w14:paraId="0DCC7095" w14:textId="285C9350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F35D8" w:rsidRPr="00FD632D">
              <w:rPr>
                <w:rFonts w:ascii="Times New Roman" w:hAnsi="Times New Roman" w:cs="Times New Roman"/>
              </w:rPr>
              <w:t>&lt;</w:t>
            </w:r>
            <w:r w:rsidR="006F35D8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659" w:type="dxa"/>
          </w:tcPr>
          <w:p w14:paraId="7707AA6A" w14:textId="725D77CC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9" w:type="dxa"/>
          </w:tcPr>
          <w:p w14:paraId="7C219DBD" w14:textId="06C9B184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30AD57F8" w14:textId="1DB3CD2A" w:rsidR="00AB0365" w:rsidRPr="00FD632D" w:rsidRDefault="00FD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6A33D9E3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5C33F2" w14:textId="705C2EFD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59" w:type="dxa"/>
          </w:tcPr>
          <w:p w14:paraId="0F41CE44" w14:textId="233795F6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A92CA36" w14:textId="17EF42C7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C646CB6" w14:textId="02ABD7B8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53AB3598" w14:textId="157F5B41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857AE0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23AD937" w14:textId="7DA1BB38" w:rsidR="00AB0365" w:rsidRPr="00FD632D" w:rsidRDefault="00AB0365" w:rsidP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  <w:tc>
          <w:tcPr>
            <w:tcW w:w="1659" w:type="dxa"/>
          </w:tcPr>
          <w:p w14:paraId="06AC0793" w14:textId="317AF63F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= </w:t>
            </w:r>
            <w:r w:rsidR="006F35D8">
              <w:rPr>
                <w:rFonts w:ascii="Times New Roman" w:hAnsi="Times New Roman" w:cs="Times New Roman"/>
              </w:rPr>
              <w:t>0.0</w:t>
            </w:r>
            <w:r w:rsidR="007E470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59" w:type="dxa"/>
          </w:tcPr>
          <w:p w14:paraId="10AB37CB" w14:textId="60A0B699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 = 0.</w:t>
            </w:r>
            <w:r w:rsidR="007E4702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659" w:type="dxa"/>
          </w:tcPr>
          <w:p w14:paraId="138832BA" w14:textId="5DB22A9A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= </w:t>
            </w:r>
            <w:r w:rsidR="006F35D8">
              <w:rPr>
                <w:rFonts w:ascii="Times New Roman" w:hAnsi="Times New Roman" w:cs="Times New Roman"/>
              </w:rPr>
              <w:t>0.0</w:t>
            </w:r>
            <w:r w:rsidR="007E4702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660" w:type="dxa"/>
          </w:tcPr>
          <w:p w14:paraId="6B0EC416" w14:textId="1398161E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3DE23D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BC7B906" w14:textId="138A80BA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1659" w:type="dxa"/>
          </w:tcPr>
          <w:p w14:paraId="0811BFE6" w14:textId="00E5F243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2BFB8E2F" w14:textId="198BB61D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C8A5A51" w14:textId="1857C165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F3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12B7CCF1" w14:textId="4C189A45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7E4702">
              <w:rPr>
                <w:rFonts w:ascii="Times New Roman" w:hAnsi="Times New Roman" w:cs="Times New Roman"/>
              </w:rPr>
              <w:t>=</w:t>
            </w:r>
            <w:r w:rsidR="00FD632D" w:rsidRPr="00FD632D">
              <w:rPr>
                <w:rFonts w:ascii="Times New Roman" w:hAnsi="Times New Roman" w:cs="Times New Roman"/>
              </w:rPr>
              <w:t xml:space="preserve"> </w:t>
            </w:r>
            <w:r w:rsidR="006F35D8">
              <w:rPr>
                <w:rFonts w:ascii="Times New Roman" w:hAnsi="Times New Roman" w:cs="Times New Roman"/>
              </w:rPr>
              <w:t>0.00</w:t>
            </w:r>
            <w:r w:rsidR="007E4702">
              <w:rPr>
                <w:rFonts w:ascii="Times New Roman" w:hAnsi="Times New Roman" w:cs="Times New Roman"/>
              </w:rPr>
              <w:t>2</w:t>
            </w:r>
          </w:p>
        </w:tc>
      </w:tr>
      <w:tr w:rsidR="00AB0365" w:rsidRPr="00FD632D" w14:paraId="51EC86BD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bottom w:val="single" w:sz="4" w:space="0" w:color="auto"/>
            </w:tcBorders>
          </w:tcPr>
          <w:p w14:paraId="6D543119" w14:textId="4036DB68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 value adjustment method: BH</w:t>
            </w:r>
          </w:p>
        </w:tc>
      </w:tr>
    </w:tbl>
    <w:p w14:paraId="6C10DC50" w14:textId="60A83892" w:rsidR="00306047" w:rsidRDefault="00306047" w:rsidP="0030604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bbreviations: iIPMN, invasive intraductal papillary mucinous neoplasm; iMCN, invasive mucinous cystic neoplasm; iSPN, invasive solid pseudopapillary neoplasm, iSCN, </w:t>
      </w:r>
      <w:r w:rsidR="006A6924">
        <w:rPr>
          <w:rFonts w:ascii="Times New Roman" w:hAnsi="Times New Roman" w:cs="Times New Roman"/>
          <w:szCs w:val="21"/>
        </w:rPr>
        <w:t xml:space="preserve">invasive </w:t>
      </w:r>
      <w:r>
        <w:rPr>
          <w:rFonts w:ascii="Times New Roman" w:hAnsi="Times New Roman" w:cs="Times New Roman"/>
          <w:szCs w:val="21"/>
        </w:rPr>
        <w:t>serous cystic neoplasm; PDAC, pancreatic ductal adenocarcinoma; BH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>Benjamini–Hochberg method</w:t>
      </w:r>
    </w:p>
    <w:p w14:paraId="530B608D" w14:textId="77777777" w:rsidR="00AB0365" w:rsidRPr="00306047" w:rsidRDefault="00AB0365"/>
    <w:sectPr w:rsidR="00AB0365" w:rsidRPr="00306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EC998" w14:textId="77777777" w:rsidR="0011556E" w:rsidRDefault="0011556E" w:rsidP="00AB0365">
      <w:r>
        <w:separator/>
      </w:r>
    </w:p>
  </w:endnote>
  <w:endnote w:type="continuationSeparator" w:id="0">
    <w:p w14:paraId="3BE97E0C" w14:textId="77777777" w:rsidR="0011556E" w:rsidRDefault="0011556E" w:rsidP="00AB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E49BB" w14:textId="77777777" w:rsidR="0011556E" w:rsidRDefault="0011556E" w:rsidP="00AB0365">
      <w:r>
        <w:separator/>
      </w:r>
    </w:p>
  </w:footnote>
  <w:footnote w:type="continuationSeparator" w:id="0">
    <w:p w14:paraId="75B9E227" w14:textId="77777777" w:rsidR="0011556E" w:rsidRDefault="0011556E" w:rsidP="00AB0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F8"/>
    <w:rsid w:val="0011556E"/>
    <w:rsid w:val="00306047"/>
    <w:rsid w:val="00330375"/>
    <w:rsid w:val="00402E85"/>
    <w:rsid w:val="004E68A2"/>
    <w:rsid w:val="00514AA9"/>
    <w:rsid w:val="00681A85"/>
    <w:rsid w:val="00690CCE"/>
    <w:rsid w:val="006A63B2"/>
    <w:rsid w:val="006A6924"/>
    <w:rsid w:val="006F35D8"/>
    <w:rsid w:val="00756B80"/>
    <w:rsid w:val="007E4702"/>
    <w:rsid w:val="00816E7F"/>
    <w:rsid w:val="00AB0365"/>
    <w:rsid w:val="00BC5A32"/>
    <w:rsid w:val="00BD3F6C"/>
    <w:rsid w:val="00C62AEB"/>
    <w:rsid w:val="00E20E62"/>
    <w:rsid w:val="00EE30F8"/>
    <w:rsid w:val="00EE569B"/>
    <w:rsid w:val="00FD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3741F"/>
  <w15:chartTrackingRefBased/>
  <w15:docId w15:val="{26BAEDC3-7F2B-4BC6-9873-66D18613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65"/>
    <w:rPr>
      <w:sz w:val="18"/>
      <w:szCs w:val="18"/>
    </w:rPr>
  </w:style>
  <w:style w:type="table" w:styleId="a7">
    <w:name w:val="Table Grid"/>
    <w:basedOn w:val="a1"/>
    <w:uiPriority w:val="39"/>
    <w:rsid w:val="00AB0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D63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D63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8</cp:revision>
  <dcterms:created xsi:type="dcterms:W3CDTF">2023-04-28T03:47:00Z</dcterms:created>
  <dcterms:modified xsi:type="dcterms:W3CDTF">2023-07-01T11:09:00Z</dcterms:modified>
</cp:coreProperties>
</file>